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F0151" w14:textId="130BEBDA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  <w:b/>
          <w:bCs/>
        </w:rPr>
        <w:t>Supplementary material 1</w:t>
      </w:r>
      <w:r w:rsidRPr="00214E17">
        <w:rPr>
          <w:rFonts w:ascii="Times New Roman" w:hAnsi="Times New Roman" w:cs="Times New Roman"/>
        </w:rPr>
        <w:t>. Institutional Protocol for Extravasation and Infiltration Management</w:t>
      </w:r>
    </w:p>
    <w:p w14:paraId="73728067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0AB4D28D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  <w:b/>
          <w:bCs/>
        </w:rPr>
      </w:pPr>
      <w:r w:rsidRPr="00214E17">
        <w:rPr>
          <w:rFonts w:ascii="Times New Roman" w:hAnsi="Times New Roman" w:cs="Times New Roman"/>
          <w:b/>
          <w:bCs/>
        </w:rPr>
        <w:t>1. Recognition &amp; Initial Response</w:t>
      </w:r>
    </w:p>
    <w:p w14:paraId="55FE2AB0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12B87603" w14:textId="1203D01B" w:rsidR="00214E17" w:rsidRPr="00214E17" w:rsidRDefault="00214E17" w:rsidP="002E5F26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>Extravasation should be suspected when any of the following occur:</w:t>
      </w:r>
    </w:p>
    <w:p w14:paraId="4993FCEC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pain, burning, or discomfort at the infusion site</w:t>
      </w:r>
    </w:p>
    <w:p w14:paraId="4D5ACD8A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swelling, blanching, erythema, or coolness</w:t>
      </w:r>
    </w:p>
    <w:p w14:paraId="2F8BFEE0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resistance during infusion</w:t>
      </w:r>
    </w:p>
    <w:p w14:paraId="28BDA5C0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leakage around insertion site</w:t>
      </w:r>
    </w:p>
    <w:p w14:paraId="0E8C9071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vesicant drug infusion with unusual patient reaction</w:t>
      </w:r>
    </w:p>
    <w:p w14:paraId="418E02C9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000DBAA8" w14:textId="70BB170D" w:rsidR="00214E17" w:rsidRPr="00214E17" w:rsidRDefault="00214E17" w:rsidP="002E5F26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>Differentiate:</w:t>
      </w:r>
    </w:p>
    <w:p w14:paraId="29BE6625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Infiltration: non–vesicant solution leakage</w:t>
      </w:r>
    </w:p>
    <w:p w14:paraId="220DB8E4" w14:textId="08616C3E" w:rsidR="00CA73FA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Extravasation: vesicant or irritant drug leakage</w:t>
      </w:r>
    </w:p>
    <w:p w14:paraId="4B5C7F25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7CA4E397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  <w:b/>
          <w:bCs/>
        </w:rPr>
      </w:pPr>
      <w:r w:rsidRPr="00214E17">
        <w:rPr>
          <w:rFonts w:ascii="Times New Roman" w:hAnsi="Times New Roman" w:cs="Times New Roman"/>
          <w:b/>
          <w:bCs/>
        </w:rPr>
        <w:t>2. Immediate Actions</w:t>
      </w:r>
    </w:p>
    <w:p w14:paraId="5CBC0B19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3502966C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>2.1 Stop the infusion</w:t>
      </w:r>
    </w:p>
    <w:p w14:paraId="3F518CFE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Stop infusion immediately.</w:t>
      </w:r>
    </w:p>
    <w:p w14:paraId="369ACB5C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Do not flush the cannula.</w:t>
      </w:r>
    </w:p>
    <w:p w14:paraId="6B784F27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018176FE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>2.2 Aspirate</w:t>
      </w:r>
    </w:p>
    <w:p w14:paraId="5EBEB06F" w14:textId="19FCD426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Attempt to aspirate residual drug using a 10 mL syringe.</w:t>
      </w:r>
    </w:p>
    <w:p w14:paraId="54837B13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Do NOT apply pressure or massage.</w:t>
      </w:r>
    </w:p>
    <w:p w14:paraId="53156AA8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77A9984D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>2.3 Cannula management</w:t>
      </w:r>
    </w:p>
    <w:p w14:paraId="6E48E2D6" w14:textId="16D5A0CD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Keep the cannula in place during aspiration.</w:t>
      </w:r>
    </w:p>
    <w:p w14:paraId="7D332965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Do not remove the cannula until the need for an antidote has been assessed.</w:t>
      </w:r>
    </w:p>
    <w:p w14:paraId="2EC7F90F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The cannula should be removed after photographic documentation is obtained and the need for an antidote is clarified.</w:t>
      </w:r>
    </w:p>
    <w:p w14:paraId="0AA0A9BB" w14:textId="48AA878B" w:rsid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If an antidote is required, administration through the existing cannula is preferred when possible.</w:t>
      </w:r>
    </w:p>
    <w:p w14:paraId="701881EE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509C13C5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lastRenderedPageBreak/>
        <w:t>2.4 Avoid pressure &amp; manipulation</w:t>
      </w:r>
    </w:p>
    <w:p w14:paraId="0EAF462F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Do not massage.</w:t>
      </w:r>
    </w:p>
    <w:p w14:paraId="752435D7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Avoid compression or squeezing.</w:t>
      </w:r>
    </w:p>
    <w:p w14:paraId="09325EDD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Do not apply heat/cold unless drug-specific protocol requires.</w:t>
      </w:r>
    </w:p>
    <w:p w14:paraId="6C6DEB05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4FDE1B7F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>2.5 Mark the affected area</w:t>
      </w:r>
    </w:p>
    <w:p w14:paraId="16D1BA92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Outline the border.</w:t>
      </w:r>
    </w:p>
    <w:p w14:paraId="637754B2" w14:textId="06EF27F1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Date and timestamp marking.</w:t>
      </w:r>
    </w:p>
    <w:p w14:paraId="56BF1A70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3B177ACE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  <w:b/>
          <w:bCs/>
        </w:rPr>
      </w:pPr>
      <w:r w:rsidRPr="00214E17">
        <w:rPr>
          <w:rFonts w:ascii="Times New Roman" w:hAnsi="Times New Roman" w:cs="Times New Roman"/>
          <w:b/>
          <w:bCs/>
        </w:rPr>
        <w:t>3. Notify &amp; Initiate Treatment</w:t>
      </w:r>
    </w:p>
    <w:p w14:paraId="0ECF0A9A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37D680A6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>3.1 Notify</w:t>
      </w:r>
    </w:p>
    <w:p w14:paraId="3B123DD1" w14:textId="69C64FB5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</w:r>
      <w:proofErr w:type="spellStart"/>
      <w:r w:rsidR="002E5F26" w:rsidRPr="002E5F26">
        <w:rPr>
          <w:rFonts w:ascii="Times New Roman" w:hAnsi="Times New Roman" w:cs="Times New Roman"/>
        </w:rPr>
        <w:t>Notify</w:t>
      </w:r>
      <w:proofErr w:type="spellEnd"/>
      <w:r w:rsidR="002E5F26" w:rsidRPr="002E5F26">
        <w:rPr>
          <w:rFonts w:ascii="Times New Roman" w:hAnsi="Times New Roman" w:cs="Times New Roman"/>
        </w:rPr>
        <w:t xml:space="preserve"> </w:t>
      </w:r>
      <w:proofErr w:type="spellStart"/>
      <w:r w:rsidR="002E5F26" w:rsidRPr="002E5F26">
        <w:rPr>
          <w:rFonts w:ascii="Times New Roman" w:hAnsi="Times New Roman" w:cs="Times New Roman"/>
        </w:rPr>
        <w:t>the</w:t>
      </w:r>
      <w:proofErr w:type="spellEnd"/>
      <w:r w:rsidR="002E5F26" w:rsidRPr="002E5F26">
        <w:rPr>
          <w:rFonts w:ascii="Times New Roman" w:hAnsi="Times New Roman" w:cs="Times New Roman"/>
        </w:rPr>
        <w:t xml:space="preserve"> </w:t>
      </w:r>
      <w:proofErr w:type="spellStart"/>
      <w:r w:rsidR="002E5F26" w:rsidRPr="002E5F26">
        <w:rPr>
          <w:rFonts w:ascii="Times New Roman" w:hAnsi="Times New Roman" w:cs="Times New Roman"/>
        </w:rPr>
        <w:t>responsible</w:t>
      </w:r>
      <w:proofErr w:type="spellEnd"/>
      <w:r w:rsidR="002E5F26" w:rsidRPr="002E5F26">
        <w:rPr>
          <w:rFonts w:ascii="Times New Roman" w:hAnsi="Times New Roman" w:cs="Times New Roman"/>
        </w:rPr>
        <w:t xml:space="preserve"> </w:t>
      </w:r>
      <w:proofErr w:type="spellStart"/>
      <w:r w:rsidR="002E5F26" w:rsidRPr="002E5F26">
        <w:rPr>
          <w:rFonts w:ascii="Times New Roman" w:hAnsi="Times New Roman" w:cs="Times New Roman"/>
        </w:rPr>
        <w:t>physician</w:t>
      </w:r>
      <w:proofErr w:type="spellEnd"/>
      <w:r w:rsidR="002E5F26" w:rsidRPr="002E5F26">
        <w:rPr>
          <w:rFonts w:ascii="Times New Roman" w:hAnsi="Times New Roman" w:cs="Times New Roman"/>
        </w:rPr>
        <w:t xml:space="preserve"> </w:t>
      </w:r>
      <w:proofErr w:type="spellStart"/>
      <w:r w:rsidR="002E5F26" w:rsidRPr="002E5F26">
        <w:rPr>
          <w:rFonts w:ascii="Times New Roman" w:hAnsi="Times New Roman" w:cs="Times New Roman"/>
        </w:rPr>
        <w:t>immediately</w:t>
      </w:r>
      <w:proofErr w:type="spellEnd"/>
      <w:r w:rsidR="002E5F26" w:rsidRPr="002E5F26">
        <w:rPr>
          <w:rFonts w:ascii="Times New Roman" w:hAnsi="Times New Roman" w:cs="Times New Roman"/>
        </w:rPr>
        <w:t>.</w:t>
      </w:r>
    </w:p>
    <w:p w14:paraId="17BA0A53" w14:textId="77777777" w:rsidR="002E5F26" w:rsidRPr="002E5F26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</w:r>
      <w:proofErr w:type="spellStart"/>
      <w:r w:rsidR="002E5F26" w:rsidRPr="002E5F26">
        <w:rPr>
          <w:rFonts w:ascii="Times New Roman" w:hAnsi="Times New Roman" w:cs="Times New Roman"/>
        </w:rPr>
        <w:t>Consult</w:t>
      </w:r>
      <w:proofErr w:type="spellEnd"/>
      <w:r w:rsidR="002E5F26" w:rsidRPr="002E5F26">
        <w:rPr>
          <w:rFonts w:ascii="Times New Roman" w:hAnsi="Times New Roman" w:cs="Times New Roman"/>
        </w:rPr>
        <w:t xml:space="preserve"> </w:t>
      </w:r>
      <w:proofErr w:type="spellStart"/>
      <w:r w:rsidR="002E5F26" w:rsidRPr="002E5F26">
        <w:rPr>
          <w:rFonts w:ascii="Times New Roman" w:hAnsi="Times New Roman" w:cs="Times New Roman"/>
        </w:rPr>
        <w:t>surgical</w:t>
      </w:r>
      <w:proofErr w:type="spellEnd"/>
      <w:r w:rsidR="002E5F26" w:rsidRPr="002E5F26">
        <w:rPr>
          <w:rFonts w:ascii="Times New Roman" w:hAnsi="Times New Roman" w:cs="Times New Roman"/>
        </w:rPr>
        <w:t xml:space="preserve"> </w:t>
      </w:r>
      <w:proofErr w:type="spellStart"/>
      <w:r w:rsidR="002E5F26" w:rsidRPr="002E5F26">
        <w:rPr>
          <w:rFonts w:ascii="Times New Roman" w:hAnsi="Times New Roman" w:cs="Times New Roman"/>
        </w:rPr>
        <w:t>services</w:t>
      </w:r>
      <w:proofErr w:type="spellEnd"/>
      <w:r w:rsidR="002E5F26" w:rsidRPr="002E5F26">
        <w:rPr>
          <w:rFonts w:ascii="Times New Roman" w:hAnsi="Times New Roman" w:cs="Times New Roman"/>
        </w:rPr>
        <w:t xml:space="preserve"> </w:t>
      </w:r>
      <w:proofErr w:type="spellStart"/>
      <w:r w:rsidR="002E5F26" w:rsidRPr="002E5F26">
        <w:rPr>
          <w:rFonts w:ascii="Times New Roman" w:hAnsi="Times New Roman" w:cs="Times New Roman"/>
        </w:rPr>
        <w:t>and</w:t>
      </w:r>
      <w:proofErr w:type="spellEnd"/>
      <w:r w:rsidR="002E5F26" w:rsidRPr="002E5F26">
        <w:rPr>
          <w:rFonts w:ascii="Times New Roman" w:hAnsi="Times New Roman" w:cs="Times New Roman"/>
        </w:rPr>
        <w:t xml:space="preserve"> </w:t>
      </w:r>
      <w:proofErr w:type="spellStart"/>
      <w:r w:rsidR="002E5F26" w:rsidRPr="002E5F26">
        <w:rPr>
          <w:rFonts w:ascii="Times New Roman" w:hAnsi="Times New Roman" w:cs="Times New Roman"/>
        </w:rPr>
        <w:t>the</w:t>
      </w:r>
      <w:proofErr w:type="spellEnd"/>
      <w:r w:rsidR="002E5F26" w:rsidRPr="002E5F26">
        <w:rPr>
          <w:rFonts w:ascii="Times New Roman" w:hAnsi="Times New Roman" w:cs="Times New Roman"/>
        </w:rPr>
        <w:t xml:space="preserve"> </w:t>
      </w:r>
      <w:proofErr w:type="spellStart"/>
      <w:r w:rsidR="002E5F26" w:rsidRPr="002E5F26">
        <w:rPr>
          <w:rFonts w:ascii="Times New Roman" w:hAnsi="Times New Roman" w:cs="Times New Roman"/>
        </w:rPr>
        <w:t>clinical</w:t>
      </w:r>
      <w:proofErr w:type="spellEnd"/>
      <w:r w:rsidR="002E5F26" w:rsidRPr="002E5F26">
        <w:rPr>
          <w:rFonts w:ascii="Times New Roman" w:hAnsi="Times New Roman" w:cs="Times New Roman"/>
        </w:rPr>
        <w:t xml:space="preserve"> pharmacist, if needed.</w:t>
      </w:r>
    </w:p>
    <w:p w14:paraId="6226C991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050FA043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>3.2 Administer antidote</w:t>
      </w:r>
    </w:p>
    <w:p w14:paraId="4383E2FC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As per drug classification:</w:t>
      </w:r>
    </w:p>
    <w:p w14:paraId="35A7C3AD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vesicant</w:t>
      </w:r>
    </w:p>
    <w:p w14:paraId="000A8D6E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irritant</w:t>
      </w:r>
    </w:p>
    <w:p w14:paraId="2FE076AD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non-vesicant</w:t>
      </w:r>
    </w:p>
    <w:p w14:paraId="513589CA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Follow institutional guidelines.</w:t>
      </w:r>
    </w:p>
    <w:p w14:paraId="0DF3E1AD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602574C6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>3.3 Limb elevation</w:t>
      </w:r>
    </w:p>
    <w:p w14:paraId="17FDC259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Elevate extremity.</w:t>
      </w:r>
    </w:p>
    <w:p w14:paraId="7D1591D1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Promote venous return.</w:t>
      </w:r>
    </w:p>
    <w:p w14:paraId="3F87F5B0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5DE93707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>3.4 Analgesia</w:t>
      </w:r>
    </w:p>
    <w:p w14:paraId="56F0FC6E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Administer pain relief as necessary.</w:t>
      </w:r>
    </w:p>
    <w:p w14:paraId="7281D879" w14:textId="7610EF95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Evaluate effect.</w:t>
      </w:r>
    </w:p>
    <w:p w14:paraId="3B594BB7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2C059B74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  <w:b/>
          <w:bCs/>
        </w:rPr>
      </w:pPr>
      <w:r w:rsidRPr="00214E17">
        <w:rPr>
          <w:rFonts w:ascii="Times New Roman" w:hAnsi="Times New Roman" w:cs="Times New Roman"/>
          <w:b/>
          <w:bCs/>
        </w:rPr>
        <w:t>4. Documentation Requirements</w:t>
      </w:r>
    </w:p>
    <w:p w14:paraId="6E2980F0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4944622F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  <w:b/>
          <w:bCs/>
        </w:rPr>
      </w:pPr>
      <w:r w:rsidRPr="00214E17">
        <w:rPr>
          <w:rFonts w:ascii="Times New Roman" w:hAnsi="Times New Roman" w:cs="Times New Roman"/>
          <w:b/>
          <w:bCs/>
        </w:rPr>
        <w:t>The following MUST be recorded:</w:t>
      </w:r>
    </w:p>
    <w:p w14:paraId="5F778D99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08800F56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lastRenderedPageBreak/>
        <w:t>4.1 Drug Information</w:t>
      </w:r>
    </w:p>
    <w:p w14:paraId="33D9072C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Drug name</w:t>
      </w:r>
    </w:p>
    <w:p w14:paraId="27F4EDEA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Concentration</w:t>
      </w:r>
    </w:p>
    <w:p w14:paraId="7A57F60F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Total volume infused</w:t>
      </w:r>
    </w:p>
    <w:p w14:paraId="1B87854D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Estimated volume extravasated</w:t>
      </w:r>
    </w:p>
    <w:p w14:paraId="3911AB5F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Vesicant vs irritant vs non-vesicant classification</w:t>
      </w:r>
    </w:p>
    <w:p w14:paraId="75E83187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Antidote administered (name, dose, time)</w:t>
      </w:r>
    </w:p>
    <w:p w14:paraId="67C0F5F6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70A8CA30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>4.2 Infusion Details</w:t>
      </w:r>
    </w:p>
    <w:p w14:paraId="16617BE4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Cannula type and gauge</w:t>
      </w:r>
    </w:p>
    <w:p w14:paraId="34DA953F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Site of insertion</w:t>
      </w:r>
    </w:p>
    <w:p w14:paraId="409C6D4D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Dwell time</w:t>
      </w:r>
    </w:p>
    <w:p w14:paraId="4C19ED87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Infusion method (bolus or continuous)</w:t>
      </w:r>
    </w:p>
    <w:p w14:paraId="19BA239F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Pump settings (if applicable)</w:t>
      </w:r>
    </w:p>
    <w:p w14:paraId="14F53A7E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1ED1C24D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>4.3 Clinical Site Assessment</w:t>
      </w:r>
    </w:p>
    <w:p w14:paraId="7017C53C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size and diameter of swelling</w:t>
      </w:r>
    </w:p>
    <w:p w14:paraId="5AF670A7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skin temperature, color, firmness</w:t>
      </w:r>
    </w:p>
    <w:p w14:paraId="3B4C990D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capillary refill time</w:t>
      </w:r>
    </w:p>
    <w:p w14:paraId="04984E29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distal pulses</w:t>
      </w:r>
    </w:p>
    <w:p w14:paraId="61FB247A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pain severity</w:t>
      </w:r>
    </w:p>
    <w:p w14:paraId="7AB35540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sensory changes (paresthesia)</w:t>
      </w:r>
    </w:p>
    <w:p w14:paraId="4CDA7EE5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754300C3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>4.4 Photographic Documentation</w:t>
      </w:r>
    </w:p>
    <w:p w14:paraId="248B947F" w14:textId="357CCDFC" w:rsidR="002E5F26" w:rsidRPr="002E5F26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</w:r>
      <w:r w:rsidR="002E5F26" w:rsidRPr="002E5F26">
        <w:rPr>
          <w:rFonts w:ascii="Times New Roman" w:hAnsi="Times New Roman" w:cs="Times New Roman"/>
        </w:rPr>
        <w:t>• Take an immediate photograph of the affected site.</w:t>
      </w:r>
    </w:p>
    <w:p w14:paraId="19CC8250" w14:textId="77777777" w:rsidR="002E5F26" w:rsidRPr="002E5F26" w:rsidRDefault="002E5F26" w:rsidP="002E5F26">
      <w:pPr>
        <w:spacing w:line="360" w:lineRule="auto"/>
        <w:ind w:firstLine="708"/>
        <w:rPr>
          <w:rFonts w:ascii="Times New Roman" w:hAnsi="Times New Roman" w:cs="Times New Roman"/>
        </w:rPr>
      </w:pPr>
      <w:r w:rsidRPr="002E5F26">
        <w:rPr>
          <w:rFonts w:ascii="Times New Roman" w:hAnsi="Times New Roman" w:cs="Times New Roman"/>
        </w:rPr>
        <w:t>• Capture serial images to monitor progression.</w:t>
      </w:r>
    </w:p>
    <w:p w14:paraId="55AFF70D" w14:textId="77777777" w:rsidR="002E5F26" w:rsidRPr="002E5F26" w:rsidRDefault="002E5F26" w:rsidP="002E5F26">
      <w:pPr>
        <w:spacing w:line="360" w:lineRule="auto"/>
        <w:ind w:firstLine="708"/>
        <w:rPr>
          <w:rFonts w:ascii="Times New Roman" w:hAnsi="Times New Roman" w:cs="Times New Roman"/>
        </w:rPr>
      </w:pPr>
      <w:r w:rsidRPr="002E5F26">
        <w:rPr>
          <w:rFonts w:ascii="Times New Roman" w:hAnsi="Times New Roman" w:cs="Times New Roman"/>
        </w:rPr>
        <w:t>• Ensure all images include date and time stamps.</w:t>
      </w:r>
    </w:p>
    <w:p w14:paraId="1FE5F9B8" w14:textId="5AA58C35" w:rsidR="00214E17" w:rsidRPr="00214E17" w:rsidRDefault="002E5F26" w:rsidP="002E5F26">
      <w:pPr>
        <w:spacing w:line="360" w:lineRule="auto"/>
        <w:ind w:firstLine="708"/>
        <w:rPr>
          <w:rFonts w:ascii="Times New Roman" w:hAnsi="Times New Roman" w:cs="Times New Roman"/>
        </w:rPr>
      </w:pPr>
      <w:r w:rsidRPr="002E5F26">
        <w:rPr>
          <w:rFonts w:ascii="Times New Roman" w:hAnsi="Times New Roman" w:cs="Times New Roman"/>
        </w:rPr>
        <w:t>• Upload photographs to the hospital’s electronic medical record (EMR) system.</w:t>
      </w:r>
    </w:p>
    <w:p w14:paraId="11DC961C" w14:textId="77777777" w:rsidR="002E5F26" w:rsidRDefault="002E5F26" w:rsidP="002E5F26">
      <w:pPr>
        <w:spacing w:line="360" w:lineRule="auto"/>
        <w:rPr>
          <w:rFonts w:ascii="Times New Roman" w:hAnsi="Times New Roman" w:cs="Times New Roman"/>
        </w:rPr>
      </w:pPr>
    </w:p>
    <w:p w14:paraId="54A9DBC3" w14:textId="17DCEF7F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>4.5 Communication</w:t>
      </w:r>
    </w:p>
    <w:p w14:paraId="1360B277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physician notified</w:t>
      </w:r>
    </w:p>
    <w:p w14:paraId="7FAB44E9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specialist consulted</w:t>
      </w:r>
    </w:p>
    <w:p w14:paraId="6AB104F5" w14:textId="687F9BFF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education delivered to patient/family</w:t>
      </w:r>
    </w:p>
    <w:p w14:paraId="7CC4A246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3A749DBF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  <w:b/>
          <w:bCs/>
        </w:rPr>
      </w:pPr>
      <w:r w:rsidRPr="00214E17">
        <w:rPr>
          <w:rFonts w:ascii="Times New Roman" w:hAnsi="Times New Roman" w:cs="Times New Roman"/>
          <w:b/>
          <w:bCs/>
        </w:rPr>
        <w:lastRenderedPageBreak/>
        <w:t>5. Compartment Syndrome Monitoring</w:t>
      </w:r>
    </w:p>
    <w:p w14:paraId="26D481A1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417DBDC7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>Serial monitoring must evaluate:</w:t>
      </w:r>
    </w:p>
    <w:p w14:paraId="0FE64F4A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117C951D" w14:textId="24A77171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1. </w:t>
      </w:r>
      <w:r w:rsidRPr="00214E17">
        <w:rPr>
          <w:rFonts w:ascii="Times New Roman" w:hAnsi="Times New Roman" w:cs="Times New Roman"/>
        </w:rPr>
        <w:t>Early signs:</w:t>
      </w:r>
    </w:p>
    <w:p w14:paraId="73713B18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disproportionate pain</w:t>
      </w:r>
    </w:p>
    <w:p w14:paraId="59F50572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tense, firm swelling</w:t>
      </w:r>
    </w:p>
    <w:p w14:paraId="27DEDEAD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paresthesia</w:t>
      </w:r>
    </w:p>
    <w:p w14:paraId="2C115AC8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30D46C85" w14:textId="21C04424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2. </w:t>
      </w:r>
      <w:r w:rsidRPr="00214E17">
        <w:rPr>
          <w:rFonts w:ascii="Times New Roman" w:hAnsi="Times New Roman" w:cs="Times New Roman"/>
        </w:rPr>
        <w:t>Progression:</w:t>
      </w:r>
    </w:p>
    <w:p w14:paraId="6053F731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pallor</w:t>
      </w:r>
    </w:p>
    <w:p w14:paraId="103EFA94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decreased capillary refill</w:t>
      </w:r>
    </w:p>
    <w:p w14:paraId="5B1FC932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6D765D4D" w14:textId="2CC6FB38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3. </w:t>
      </w:r>
      <w:r w:rsidRPr="00214E17">
        <w:rPr>
          <w:rFonts w:ascii="Times New Roman" w:hAnsi="Times New Roman" w:cs="Times New Roman"/>
        </w:rPr>
        <w:t>Late signs (urgent):</w:t>
      </w:r>
    </w:p>
    <w:p w14:paraId="70E64084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pulselessness</w:t>
      </w:r>
    </w:p>
    <w:p w14:paraId="4C45F739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paralysis</w:t>
      </w:r>
    </w:p>
    <w:p w14:paraId="332A1582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7087E0DC" w14:textId="5BFC624E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4. </w:t>
      </w:r>
      <w:r w:rsidRPr="00214E17">
        <w:rPr>
          <w:rFonts w:ascii="Times New Roman" w:hAnsi="Times New Roman" w:cs="Times New Roman"/>
        </w:rPr>
        <w:t>Documentation should include:</w:t>
      </w:r>
    </w:p>
    <w:p w14:paraId="27CA4073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time–interval assessments</w:t>
      </w:r>
    </w:p>
    <w:p w14:paraId="15173E3E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escalation steps</w:t>
      </w:r>
    </w:p>
    <w:p w14:paraId="37BB886C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707ABC0A" w14:textId="306D5E0B" w:rsidR="00214E17" w:rsidRPr="00214E17" w:rsidRDefault="00214E17" w:rsidP="002E5F26">
      <w:pPr>
        <w:spacing w:line="360" w:lineRule="auto"/>
        <w:rPr>
          <w:rFonts w:ascii="Times New Roman" w:hAnsi="Times New Roman" w:cs="Times New Roman"/>
          <w:b/>
          <w:bCs/>
        </w:rPr>
      </w:pPr>
      <w:r w:rsidRPr="00214E17">
        <w:rPr>
          <w:rFonts w:ascii="Times New Roman" w:hAnsi="Times New Roman" w:cs="Times New Roman"/>
          <w:b/>
          <w:bCs/>
        </w:rPr>
        <w:t>Immediate surgical consultation if suspected.</w:t>
      </w:r>
    </w:p>
    <w:p w14:paraId="7A8D4B8F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41C0C50A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  <w:b/>
          <w:bCs/>
        </w:rPr>
      </w:pPr>
      <w:r w:rsidRPr="00214E17">
        <w:rPr>
          <w:rFonts w:ascii="Times New Roman" w:hAnsi="Times New Roman" w:cs="Times New Roman"/>
          <w:b/>
          <w:bCs/>
        </w:rPr>
        <w:t>6. Patient &amp; Family Communication</w:t>
      </w:r>
    </w:p>
    <w:p w14:paraId="1B53F2A4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7E904787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>Nurse must:</w:t>
      </w:r>
    </w:p>
    <w:p w14:paraId="001510F7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inform family of event</w:t>
      </w:r>
    </w:p>
    <w:p w14:paraId="43387E11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explain risks and treatment plan</w:t>
      </w:r>
    </w:p>
    <w:p w14:paraId="1279746F" w14:textId="69491DB4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instruct on follow-up signs (worsening pain, color change, swelling)</w:t>
      </w:r>
    </w:p>
    <w:p w14:paraId="0D53E47A" w14:textId="77777777" w:rsid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552B4904" w14:textId="773D7F91" w:rsidR="00214E17" w:rsidRPr="00214E17" w:rsidRDefault="00214E17" w:rsidP="002E5F26">
      <w:pPr>
        <w:spacing w:line="360" w:lineRule="auto"/>
        <w:rPr>
          <w:rFonts w:ascii="Times New Roman" w:hAnsi="Times New Roman" w:cs="Times New Roman"/>
          <w:b/>
          <w:bCs/>
        </w:rPr>
      </w:pPr>
      <w:r w:rsidRPr="00214E17">
        <w:rPr>
          <w:rFonts w:ascii="Times New Roman" w:hAnsi="Times New Roman" w:cs="Times New Roman"/>
          <w:b/>
          <w:bCs/>
        </w:rPr>
        <w:t>7. Follow-Up &amp; Outcome Tracking</w:t>
      </w:r>
    </w:p>
    <w:p w14:paraId="789D0939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3B77C9B1" w14:textId="44A63CB5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1. </w:t>
      </w:r>
      <w:r w:rsidRPr="00214E17">
        <w:rPr>
          <w:rFonts w:ascii="Times New Roman" w:hAnsi="Times New Roman" w:cs="Times New Roman"/>
        </w:rPr>
        <w:t>Continue monitoring until:</w:t>
      </w:r>
    </w:p>
    <w:p w14:paraId="7D815A0C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resolution</w:t>
      </w:r>
    </w:p>
    <w:p w14:paraId="66687AE3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lastRenderedPageBreak/>
        <w:tab/>
        <w:t>•</w:t>
      </w:r>
      <w:r w:rsidRPr="00214E17">
        <w:rPr>
          <w:rFonts w:ascii="Times New Roman" w:hAnsi="Times New Roman" w:cs="Times New Roman"/>
        </w:rPr>
        <w:tab/>
        <w:t>referral</w:t>
      </w:r>
    </w:p>
    <w:p w14:paraId="513F5252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surgical intervention (if needed)</w:t>
      </w:r>
    </w:p>
    <w:p w14:paraId="0545F74C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682CDA7A" w14:textId="5D45467D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2. </w:t>
      </w:r>
      <w:r w:rsidRPr="00214E17">
        <w:rPr>
          <w:rFonts w:ascii="Times New Roman" w:hAnsi="Times New Roman" w:cs="Times New Roman"/>
        </w:rPr>
        <w:t>Record:</w:t>
      </w:r>
    </w:p>
    <w:p w14:paraId="1BC6592F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clinical progression</w:t>
      </w:r>
    </w:p>
    <w:p w14:paraId="235811E7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photographic comparison</w:t>
      </w:r>
    </w:p>
    <w:p w14:paraId="2C45375D" w14:textId="04B39CBE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final outcome</w:t>
      </w:r>
    </w:p>
    <w:p w14:paraId="4E872F63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</w:p>
    <w:p w14:paraId="724913CD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  <w:b/>
          <w:bCs/>
        </w:rPr>
      </w:pPr>
      <w:r w:rsidRPr="00214E17">
        <w:rPr>
          <w:rFonts w:ascii="Times New Roman" w:hAnsi="Times New Roman" w:cs="Times New Roman"/>
          <w:b/>
          <w:bCs/>
        </w:rPr>
        <w:t>8. Institutional Quality &amp; Reporting</w:t>
      </w:r>
    </w:p>
    <w:p w14:paraId="7889933C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Record incident in institutional reporting system.</w:t>
      </w:r>
    </w:p>
    <w:p w14:paraId="50E25710" w14:textId="77777777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Review event for prevention and education.</w:t>
      </w:r>
    </w:p>
    <w:p w14:paraId="46D3E0E5" w14:textId="1632DACE" w:rsidR="00214E17" w:rsidRPr="00214E17" w:rsidRDefault="00214E17" w:rsidP="002E5F26">
      <w:pPr>
        <w:spacing w:line="360" w:lineRule="auto"/>
        <w:rPr>
          <w:rFonts w:ascii="Times New Roman" w:hAnsi="Times New Roman" w:cs="Times New Roman"/>
        </w:rPr>
      </w:pPr>
      <w:r w:rsidRPr="00214E17">
        <w:rPr>
          <w:rFonts w:ascii="Times New Roman" w:hAnsi="Times New Roman" w:cs="Times New Roman"/>
        </w:rPr>
        <w:tab/>
        <w:t>•</w:t>
      </w:r>
      <w:r w:rsidRPr="00214E17">
        <w:rPr>
          <w:rFonts w:ascii="Times New Roman" w:hAnsi="Times New Roman" w:cs="Times New Roman"/>
        </w:rPr>
        <w:tab/>
        <w:t>Use for staff training and protocol reinforcement.</w:t>
      </w:r>
    </w:p>
    <w:sectPr w:rsidR="00214E17" w:rsidRPr="00214E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521551"/>
    <w:multiLevelType w:val="multilevel"/>
    <w:tmpl w:val="D6E6F7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718283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E17"/>
    <w:rsid w:val="00023791"/>
    <w:rsid w:val="000E0418"/>
    <w:rsid w:val="000E4E13"/>
    <w:rsid w:val="00157535"/>
    <w:rsid w:val="00163B90"/>
    <w:rsid w:val="00181DBF"/>
    <w:rsid w:val="001A66BA"/>
    <w:rsid w:val="001A7C61"/>
    <w:rsid w:val="00214E17"/>
    <w:rsid w:val="00250BA3"/>
    <w:rsid w:val="002B5B40"/>
    <w:rsid w:val="002E5F26"/>
    <w:rsid w:val="00330DD4"/>
    <w:rsid w:val="003C44D5"/>
    <w:rsid w:val="00453CE0"/>
    <w:rsid w:val="004D05E7"/>
    <w:rsid w:val="00514C9B"/>
    <w:rsid w:val="0058397F"/>
    <w:rsid w:val="005D25DB"/>
    <w:rsid w:val="005E3E9B"/>
    <w:rsid w:val="005F3FBE"/>
    <w:rsid w:val="00664780"/>
    <w:rsid w:val="006D7941"/>
    <w:rsid w:val="007071F9"/>
    <w:rsid w:val="008465B1"/>
    <w:rsid w:val="00850D33"/>
    <w:rsid w:val="00857F98"/>
    <w:rsid w:val="00871096"/>
    <w:rsid w:val="009322B4"/>
    <w:rsid w:val="00965582"/>
    <w:rsid w:val="00A370A1"/>
    <w:rsid w:val="00A418C2"/>
    <w:rsid w:val="00B5499F"/>
    <w:rsid w:val="00B85ABF"/>
    <w:rsid w:val="00BB222B"/>
    <w:rsid w:val="00BC6713"/>
    <w:rsid w:val="00BC75CA"/>
    <w:rsid w:val="00C21760"/>
    <w:rsid w:val="00C5730B"/>
    <w:rsid w:val="00C7348F"/>
    <w:rsid w:val="00CA73FA"/>
    <w:rsid w:val="00CC00A1"/>
    <w:rsid w:val="00CD0822"/>
    <w:rsid w:val="00CF53ED"/>
    <w:rsid w:val="00DC53DB"/>
    <w:rsid w:val="00DD4E3A"/>
    <w:rsid w:val="00E02D71"/>
    <w:rsid w:val="00E32954"/>
    <w:rsid w:val="00E92139"/>
    <w:rsid w:val="00EB2F4B"/>
    <w:rsid w:val="00F507A4"/>
    <w:rsid w:val="00F555C2"/>
    <w:rsid w:val="00F87086"/>
    <w:rsid w:val="00FB0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D8C31"/>
  <w15:chartTrackingRefBased/>
  <w15:docId w15:val="{98BDC248-ED04-8C41-94C0-C5FBD8761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214E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14E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14E1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14E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14E1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14E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14E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14E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14E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14E1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14E1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14E17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14E17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14E17"/>
    <w:rPr>
      <w:rFonts w:eastAsiaTheme="majorEastAsia" w:cstheme="majorBidi"/>
      <w:color w:val="2F5496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14E1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14E17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14E1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14E17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214E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14E1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214E1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214E1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214E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214E17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214E17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214E17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14E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214E17"/>
    <w:rPr>
      <w:i/>
      <w:iCs/>
      <w:color w:val="2F5496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214E17"/>
    <w:rPr>
      <w:b/>
      <w:bCs/>
      <w:smallCaps/>
      <w:color w:val="2F5496" w:themeColor="accent1" w:themeShade="BF"/>
      <w:spacing w:val="5"/>
    </w:rPr>
  </w:style>
  <w:style w:type="paragraph" w:customStyle="1" w:styleId="p1">
    <w:name w:val="p1"/>
    <w:basedOn w:val="Normal"/>
    <w:rsid w:val="002E5F26"/>
    <w:rPr>
      <w:rFonts w:ascii="Times New Roman" w:eastAsia="Times New Roman" w:hAnsi="Times New Roman" w:cs="Times New Roman"/>
      <w:color w:val="000000"/>
      <w:kern w:val="0"/>
      <w:sz w:val="18"/>
      <w:szCs w:val="18"/>
      <w:lang w:val="tr-TR"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562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 Uyar</dc:creator>
  <cp:keywords/>
  <dc:description/>
  <cp:lastModifiedBy>Emel Uyar</cp:lastModifiedBy>
  <cp:revision>4</cp:revision>
  <dcterms:created xsi:type="dcterms:W3CDTF">2025-12-20T22:48:00Z</dcterms:created>
  <dcterms:modified xsi:type="dcterms:W3CDTF">2026-01-04T18:06:00Z</dcterms:modified>
</cp:coreProperties>
</file>